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66" w:type="dxa"/>
        <w:tblLook w:val="04A0" w:firstRow="1" w:lastRow="0" w:firstColumn="1" w:lastColumn="0" w:noHBand="0" w:noVBand="1"/>
      </w:tblPr>
      <w:tblGrid>
        <w:gridCol w:w="6120"/>
        <w:gridCol w:w="1620"/>
        <w:gridCol w:w="1326"/>
      </w:tblGrid>
      <w:tr w:rsidR="00DA27ED" w:rsidRPr="00463303" w:rsidTr="00E86869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27ED" w:rsidRPr="00463303" w:rsidRDefault="00DA27ED" w:rsidP="002040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mmunity A: Cluster and Statement</w:t>
            </w:r>
            <w:r w:rsidR="00506429" w:rsidRPr="004633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Lis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27ED" w:rsidRPr="00463303" w:rsidRDefault="00DA27ED" w:rsidP="002040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27ED" w:rsidRPr="00463303" w:rsidRDefault="00DA27ED" w:rsidP="002040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7ED" w:rsidRPr="00463303" w:rsidRDefault="00DA27ED" w:rsidP="002040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luster Names and Statements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Average Cluster Rating </w:t>
            </w:r>
            <w:r w:rsidR="00E86869" w:rsidRPr="004633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1-5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luster Bridging Value</w:t>
            </w:r>
          </w:p>
        </w:tc>
      </w:tr>
      <w:tr w:rsidR="00B50893" w:rsidRPr="00463303" w:rsidTr="00E86869">
        <w:trPr>
          <w:trHeight w:val="300"/>
        </w:trPr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50893" w:rsidRPr="00463303" w:rsidRDefault="00B50893" w:rsidP="00B508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ollu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50893" w:rsidRPr="00463303" w:rsidRDefault="00B50893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50893" w:rsidRPr="00463303" w:rsidRDefault="00B50893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B50893" w:rsidRPr="00463303" w:rsidTr="00E86869">
        <w:trPr>
          <w:trHeight w:val="300"/>
        </w:trPr>
        <w:tc>
          <w:tcPr>
            <w:tcW w:w="61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50893" w:rsidRPr="00463303" w:rsidRDefault="00B50893" w:rsidP="00B50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r we breath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50893" w:rsidRPr="00463303" w:rsidRDefault="00B50893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50893" w:rsidRPr="00463303" w:rsidRDefault="00B50893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893" w:rsidRPr="00463303" w:rsidTr="00E86869">
        <w:trPr>
          <w:trHeight w:val="300"/>
        </w:trPr>
        <w:tc>
          <w:tcPr>
            <w:tcW w:w="612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50893" w:rsidRPr="00463303" w:rsidRDefault="00B50893" w:rsidP="00B50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xic chemicals in water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50893" w:rsidRPr="00463303" w:rsidRDefault="00B50893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50893" w:rsidRPr="00463303" w:rsidRDefault="00B50893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893" w:rsidRPr="00463303" w:rsidTr="00E86869">
        <w:trPr>
          <w:trHeight w:val="300"/>
        </w:trPr>
        <w:tc>
          <w:tcPr>
            <w:tcW w:w="612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50893" w:rsidRPr="00463303" w:rsidRDefault="00B50893" w:rsidP="00B50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s and fumes in the home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50893" w:rsidRPr="00463303" w:rsidRDefault="00B50893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50893" w:rsidRPr="00463303" w:rsidRDefault="00B50893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893" w:rsidRPr="00463303" w:rsidTr="00E86869">
        <w:trPr>
          <w:trHeight w:val="300"/>
        </w:trPr>
        <w:tc>
          <w:tcPr>
            <w:tcW w:w="61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50893" w:rsidRPr="00463303" w:rsidRDefault="00B50893" w:rsidP="00B50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k of environmental attention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50893" w:rsidRPr="00463303" w:rsidRDefault="00B50893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50893" w:rsidRPr="00463303" w:rsidRDefault="00B50893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893" w:rsidRPr="00463303" w:rsidTr="00E86869">
        <w:trPr>
          <w:trHeight w:val="300"/>
        </w:trPr>
        <w:tc>
          <w:tcPr>
            <w:tcW w:w="61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50893" w:rsidRPr="00463303" w:rsidRDefault="00B50893" w:rsidP="00B508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Neighborhood Connections 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50893" w:rsidRPr="00463303" w:rsidRDefault="00B50893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50893" w:rsidRPr="00463303" w:rsidRDefault="00B50893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B50893" w:rsidRPr="00463303" w:rsidTr="00E86869">
        <w:trPr>
          <w:trHeight w:val="300"/>
        </w:trPr>
        <w:tc>
          <w:tcPr>
            <w:tcW w:w="61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50893" w:rsidRPr="00463303" w:rsidRDefault="00B50893" w:rsidP="00B50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ing a part of a group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50893" w:rsidRPr="00463303" w:rsidRDefault="00B50893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50893" w:rsidRPr="00463303" w:rsidRDefault="00B50893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893" w:rsidRPr="00463303" w:rsidTr="00E86869">
        <w:trPr>
          <w:trHeight w:val="300"/>
        </w:trPr>
        <w:tc>
          <w:tcPr>
            <w:tcW w:w="612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50893" w:rsidRPr="00463303" w:rsidRDefault="00B50893" w:rsidP="00B50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 choices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50893" w:rsidRPr="00463303" w:rsidRDefault="00B50893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50893" w:rsidRPr="00463303" w:rsidRDefault="00B50893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893" w:rsidRPr="00463303" w:rsidTr="00E86869">
        <w:trPr>
          <w:trHeight w:val="300"/>
        </w:trPr>
        <w:tc>
          <w:tcPr>
            <w:tcW w:w="612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50893" w:rsidRPr="00463303" w:rsidRDefault="00B50893" w:rsidP="00B50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ighborhood vacancies – no one living in homes with children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50893" w:rsidRPr="00463303" w:rsidRDefault="00B50893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50893" w:rsidRPr="00463303" w:rsidRDefault="00B50893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893" w:rsidRPr="00463303" w:rsidTr="00E86869">
        <w:trPr>
          <w:trHeight w:val="300"/>
        </w:trPr>
        <w:tc>
          <w:tcPr>
            <w:tcW w:w="612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50893" w:rsidRPr="00463303" w:rsidRDefault="00B50893" w:rsidP="00B50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fety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50893" w:rsidRPr="00463303" w:rsidRDefault="00B50893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50893" w:rsidRPr="00463303" w:rsidRDefault="00B50893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893" w:rsidRPr="00463303" w:rsidTr="00E86869">
        <w:trPr>
          <w:trHeight w:val="300"/>
        </w:trPr>
        <w:tc>
          <w:tcPr>
            <w:tcW w:w="612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50893" w:rsidRPr="00463303" w:rsidRDefault="00B50893" w:rsidP="00B50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th involvement in community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50893" w:rsidRPr="00463303" w:rsidRDefault="00B50893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50893" w:rsidRPr="00463303" w:rsidRDefault="00B50893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893" w:rsidRPr="00463303" w:rsidTr="00E86869">
        <w:trPr>
          <w:trHeight w:val="300"/>
        </w:trPr>
        <w:tc>
          <w:tcPr>
            <w:tcW w:w="612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50893" w:rsidRPr="00463303" w:rsidRDefault="00B50893" w:rsidP="00B50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ty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50893" w:rsidRPr="00463303" w:rsidRDefault="00B50893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50893" w:rsidRPr="00463303" w:rsidRDefault="00B50893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893" w:rsidRPr="00463303" w:rsidTr="00E86869">
        <w:trPr>
          <w:trHeight w:val="300"/>
        </w:trPr>
        <w:tc>
          <w:tcPr>
            <w:tcW w:w="612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50893" w:rsidRPr="00463303" w:rsidRDefault="00B50893" w:rsidP="00B50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me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50893" w:rsidRPr="00463303" w:rsidRDefault="00B50893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50893" w:rsidRPr="00463303" w:rsidRDefault="00B50893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893" w:rsidRPr="00463303" w:rsidTr="00E86869">
        <w:trPr>
          <w:trHeight w:val="300"/>
        </w:trPr>
        <w:tc>
          <w:tcPr>
            <w:tcW w:w="612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50893" w:rsidRPr="00463303" w:rsidRDefault="00B50893" w:rsidP="00B50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ighborhood social connections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50893" w:rsidRPr="00463303" w:rsidRDefault="00B50893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50893" w:rsidRPr="00463303" w:rsidRDefault="00B50893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893" w:rsidRPr="00463303" w:rsidTr="00E86869">
        <w:trPr>
          <w:trHeight w:val="300"/>
        </w:trPr>
        <w:tc>
          <w:tcPr>
            <w:tcW w:w="612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50893" w:rsidRPr="00463303" w:rsidRDefault="00B50893" w:rsidP="00B50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ing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50893" w:rsidRPr="00463303" w:rsidRDefault="00B50893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50893" w:rsidRPr="00463303" w:rsidRDefault="00B50893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893" w:rsidRPr="00463303" w:rsidTr="00E86869">
        <w:trPr>
          <w:trHeight w:val="300"/>
        </w:trPr>
        <w:tc>
          <w:tcPr>
            <w:tcW w:w="612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50893" w:rsidRPr="00463303" w:rsidRDefault="00B50893" w:rsidP="00B50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ty environment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50893" w:rsidRPr="00463303" w:rsidRDefault="00B50893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50893" w:rsidRPr="00463303" w:rsidRDefault="00B50893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893" w:rsidRPr="00463303" w:rsidTr="00E86869">
        <w:trPr>
          <w:trHeight w:val="300"/>
        </w:trPr>
        <w:tc>
          <w:tcPr>
            <w:tcW w:w="61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50893" w:rsidRPr="00463303" w:rsidRDefault="00B50893" w:rsidP="00B50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th of loved ones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50893" w:rsidRPr="00463303" w:rsidRDefault="00B50893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50893" w:rsidRPr="00463303" w:rsidRDefault="00B50893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40BB" w:rsidRPr="00463303" w:rsidTr="00E86869">
        <w:trPr>
          <w:trHeight w:val="300"/>
        </w:trPr>
        <w:tc>
          <w:tcPr>
            <w:tcW w:w="61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9040BB" w:rsidRPr="00463303" w:rsidRDefault="009040BB" w:rsidP="00904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6330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nvironmental Health and Related Illness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9040BB" w:rsidRPr="00463303" w:rsidTr="00E86869">
        <w:trPr>
          <w:trHeight w:val="300"/>
        </w:trPr>
        <w:tc>
          <w:tcPr>
            <w:tcW w:w="61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040BB" w:rsidRPr="00463303" w:rsidRDefault="009040BB" w:rsidP="00904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iratory problem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40BB" w:rsidRPr="00463303" w:rsidTr="00E86869">
        <w:trPr>
          <w:trHeight w:val="300"/>
        </w:trPr>
        <w:tc>
          <w:tcPr>
            <w:tcW w:w="612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040BB" w:rsidRPr="00463303" w:rsidRDefault="009040BB" w:rsidP="00904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r pollution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40BB" w:rsidRPr="00463303" w:rsidTr="00E86869">
        <w:trPr>
          <w:trHeight w:val="300"/>
        </w:trPr>
        <w:tc>
          <w:tcPr>
            <w:tcW w:w="612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040BB" w:rsidRPr="00463303" w:rsidRDefault="009040BB" w:rsidP="00904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y fever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40BB" w:rsidRPr="00463303" w:rsidTr="00E86869">
        <w:trPr>
          <w:trHeight w:val="300"/>
        </w:trPr>
        <w:tc>
          <w:tcPr>
            <w:tcW w:w="612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040BB" w:rsidRPr="00463303" w:rsidRDefault="009040BB" w:rsidP="00904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 water quality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40BB" w:rsidRPr="00463303" w:rsidTr="00E86869">
        <w:trPr>
          <w:trHeight w:val="300"/>
        </w:trPr>
        <w:tc>
          <w:tcPr>
            <w:tcW w:w="612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040BB" w:rsidRPr="00463303" w:rsidRDefault="009040BB" w:rsidP="00904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mosphere: plays a huge part in overall physical, emotional, and social wellbeing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40BB" w:rsidRPr="00463303" w:rsidTr="00E86869">
        <w:trPr>
          <w:trHeight w:val="300"/>
        </w:trPr>
        <w:tc>
          <w:tcPr>
            <w:tcW w:w="612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040BB" w:rsidRPr="00463303" w:rsidRDefault="009040BB" w:rsidP="00904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bestos and lead paint in homes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40BB" w:rsidRPr="00463303" w:rsidTr="00E86869">
        <w:trPr>
          <w:trHeight w:val="300"/>
        </w:trPr>
        <w:tc>
          <w:tcPr>
            <w:tcW w:w="61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9040BB" w:rsidRPr="00463303" w:rsidRDefault="009040BB" w:rsidP="00904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dents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300"/>
        </w:trPr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A27ED" w:rsidRPr="00463303" w:rsidRDefault="00DA27ED" w:rsidP="00F04E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amily, Friends and Life Opportuniti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9929B7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DA27ED" w:rsidRPr="00463303" w:rsidTr="00E86869">
        <w:trPr>
          <w:trHeight w:val="300"/>
        </w:trPr>
        <w:tc>
          <w:tcPr>
            <w:tcW w:w="6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A27ED" w:rsidRPr="00463303" w:rsidRDefault="00DA27ED" w:rsidP="0020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re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A27ED" w:rsidRPr="00463303" w:rsidRDefault="00DA27ED" w:rsidP="0020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onships with peop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A27ED" w:rsidRPr="00463303" w:rsidRDefault="00DA27ED" w:rsidP="0020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ien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A27ED" w:rsidRPr="00463303" w:rsidRDefault="00DA27ED" w:rsidP="0020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ibilit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A27ED" w:rsidRPr="00463303" w:rsidRDefault="00DA27ED" w:rsidP="0020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A27ED" w:rsidRPr="00463303" w:rsidRDefault="00DA27ED" w:rsidP="0020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A27ED" w:rsidRPr="00463303" w:rsidRDefault="00DA27ED" w:rsidP="0020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qual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A27ED" w:rsidRPr="00463303" w:rsidRDefault="00DA27ED" w:rsidP="0020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 growing up in a good commun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A27ED" w:rsidRPr="00463303" w:rsidRDefault="00DA27ED" w:rsidP="0020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it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A27ED" w:rsidRPr="00463303" w:rsidRDefault="00DA27ED" w:rsidP="0020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ache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A27ED" w:rsidRPr="00463303" w:rsidRDefault="00DA27ED" w:rsidP="0020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e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A27ED" w:rsidRPr="00463303" w:rsidRDefault="00DA27ED" w:rsidP="0020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eace and positiv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A27ED" w:rsidRPr="00463303" w:rsidRDefault="00DA27ED" w:rsidP="0020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ying bills and needs of childre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A27ED" w:rsidRPr="00463303" w:rsidRDefault="00DA27ED" w:rsidP="0020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wing up with lo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A27ED" w:rsidRPr="00463303" w:rsidRDefault="00DA27ED" w:rsidP="0020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ending meetings in the community to keep inform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A27ED" w:rsidRPr="00463303" w:rsidRDefault="00DA27ED" w:rsidP="0020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ool commun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A27ED" w:rsidRPr="00463303" w:rsidRDefault="00DA27ED" w:rsidP="0020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r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288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DA27ED" w:rsidRPr="00463303" w:rsidRDefault="00DA27ED" w:rsidP="0020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s feed 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405"/>
        </w:trPr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DA27ED" w:rsidRPr="00463303" w:rsidRDefault="00DA27ED" w:rsidP="0020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ng extended family connectio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9040BB" w:rsidRPr="00463303" w:rsidTr="00E86869">
        <w:trPr>
          <w:trHeight w:val="323"/>
        </w:trPr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9040BB" w:rsidRPr="00463303" w:rsidRDefault="009040BB" w:rsidP="009040BB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alth Care, Access and Health Behavior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9040BB" w:rsidRPr="00463303" w:rsidTr="00E86869">
        <w:trPr>
          <w:trHeight w:val="288"/>
        </w:trPr>
        <w:tc>
          <w:tcPr>
            <w:tcW w:w="61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9040BB" w:rsidRPr="00463303" w:rsidRDefault="009040BB" w:rsidP="00904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rborne diseas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40BB" w:rsidRPr="00463303" w:rsidTr="00E86869">
        <w:trPr>
          <w:trHeight w:val="288"/>
        </w:trPr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9040BB" w:rsidRPr="00463303" w:rsidRDefault="009040BB" w:rsidP="00904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hma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40BB" w:rsidRPr="00463303" w:rsidTr="00E86869">
        <w:trPr>
          <w:trHeight w:val="288"/>
        </w:trPr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9040BB" w:rsidRPr="00463303" w:rsidRDefault="009040BB" w:rsidP="00904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pus diseas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40BB" w:rsidRPr="00463303" w:rsidTr="00E86869">
        <w:trPr>
          <w:trHeight w:val="288"/>
        </w:trPr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9040BB" w:rsidRPr="00463303" w:rsidRDefault="009040BB" w:rsidP="00904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diseas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40BB" w:rsidRPr="00463303" w:rsidTr="00E86869">
        <w:trPr>
          <w:trHeight w:val="288"/>
        </w:trPr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9040BB" w:rsidRPr="00463303" w:rsidRDefault="009040BB" w:rsidP="00904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 to medicine/doctor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40BB" w:rsidRPr="00463303" w:rsidTr="00E86869">
        <w:trPr>
          <w:trHeight w:val="288"/>
        </w:trPr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9040BB" w:rsidRPr="00463303" w:rsidRDefault="009040BB" w:rsidP="00904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drinking water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40BB" w:rsidRPr="00463303" w:rsidTr="00E86869">
        <w:trPr>
          <w:trHeight w:val="288"/>
        </w:trPr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9040BB" w:rsidRPr="00463303" w:rsidRDefault="009040BB" w:rsidP="00904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blood pressur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40BB" w:rsidRPr="00463303" w:rsidTr="00E86869">
        <w:trPr>
          <w:trHeight w:val="288"/>
        </w:trPr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9040BB" w:rsidRPr="00463303" w:rsidRDefault="009040BB" w:rsidP="00904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king cigarette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40BB" w:rsidRPr="00463303" w:rsidTr="00E86869">
        <w:trPr>
          <w:trHeight w:val="288"/>
        </w:trPr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9040BB" w:rsidRPr="00463303" w:rsidRDefault="009040BB" w:rsidP="00904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holism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40BB" w:rsidRPr="00463303" w:rsidTr="00E86869">
        <w:trPr>
          <w:trHeight w:val="288"/>
        </w:trPr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9040BB" w:rsidRPr="00463303" w:rsidRDefault="009040BB" w:rsidP="00904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onal fear about sickness and diseas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40BB" w:rsidRPr="00463303" w:rsidTr="00E86869">
        <w:trPr>
          <w:trHeight w:val="288"/>
        </w:trPr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9040BB" w:rsidRPr="00463303" w:rsidRDefault="009040BB" w:rsidP="00904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tal care/habit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40BB" w:rsidRPr="00463303" w:rsidTr="00E86869">
        <w:trPr>
          <w:trHeight w:val="288"/>
        </w:trPr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9040BB" w:rsidRPr="00463303" w:rsidRDefault="009040BB" w:rsidP="00904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 insura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40BB" w:rsidRPr="00463303" w:rsidTr="00E86869">
        <w:trPr>
          <w:trHeight w:val="197"/>
        </w:trPr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9040BB" w:rsidRPr="00463303" w:rsidRDefault="009040BB" w:rsidP="00904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hysical Infrastructur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9040BB" w:rsidRPr="00463303" w:rsidTr="00E86869">
        <w:trPr>
          <w:trHeight w:val="197"/>
        </w:trPr>
        <w:tc>
          <w:tcPr>
            <w:tcW w:w="61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040BB" w:rsidRPr="00463303" w:rsidRDefault="009040BB" w:rsidP="00904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ing fresh fruits and vegetabl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40BB" w:rsidRPr="00463303" w:rsidTr="00E86869">
        <w:trPr>
          <w:trHeight w:val="197"/>
        </w:trPr>
        <w:tc>
          <w:tcPr>
            <w:tcW w:w="612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040BB" w:rsidRPr="00463303" w:rsidRDefault="009040BB" w:rsidP="00904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cant/abandoned properties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40BB" w:rsidRPr="00463303" w:rsidTr="00E86869">
        <w:trPr>
          <w:trHeight w:val="197"/>
        </w:trPr>
        <w:tc>
          <w:tcPr>
            <w:tcW w:w="612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040BB" w:rsidRPr="00463303" w:rsidRDefault="009040BB" w:rsidP="00904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ing in a wasteful community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40BB" w:rsidRPr="00463303" w:rsidTr="00E86869">
        <w:trPr>
          <w:trHeight w:val="197"/>
        </w:trPr>
        <w:tc>
          <w:tcPr>
            <w:tcW w:w="612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040BB" w:rsidRPr="00463303" w:rsidRDefault="009040BB" w:rsidP="00904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eping dust down in the home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40BB" w:rsidRPr="00463303" w:rsidTr="00E86869">
        <w:trPr>
          <w:trHeight w:val="197"/>
        </w:trPr>
        <w:tc>
          <w:tcPr>
            <w:tcW w:w="612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040BB" w:rsidRPr="00463303" w:rsidRDefault="009040BB" w:rsidP="00904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hand smoke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40BB" w:rsidRPr="00463303" w:rsidTr="00E86869">
        <w:trPr>
          <w:trHeight w:val="197"/>
        </w:trPr>
        <w:tc>
          <w:tcPr>
            <w:tcW w:w="612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040BB" w:rsidRPr="00463303" w:rsidRDefault="009040BB" w:rsidP="00904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 infrastructure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40BB" w:rsidRPr="00463303" w:rsidTr="00E86869">
        <w:trPr>
          <w:trHeight w:val="197"/>
        </w:trPr>
        <w:tc>
          <w:tcPr>
            <w:tcW w:w="612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040BB" w:rsidRPr="00463303" w:rsidRDefault="009040BB" w:rsidP="00904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an water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40BB" w:rsidRPr="00463303" w:rsidTr="00E86869">
        <w:trPr>
          <w:trHeight w:val="197"/>
        </w:trPr>
        <w:tc>
          <w:tcPr>
            <w:tcW w:w="61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9040BB" w:rsidRPr="00463303" w:rsidRDefault="009040BB" w:rsidP="00904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lity of building construction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197"/>
        </w:trPr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A27ED" w:rsidRPr="00463303" w:rsidRDefault="00DA27ED" w:rsidP="00DA27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rime and Safety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9929B7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DA27ED" w:rsidRPr="00463303" w:rsidTr="00E86869">
        <w:trPr>
          <w:trHeight w:val="20"/>
        </w:trPr>
        <w:tc>
          <w:tcPr>
            <w:tcW w:w="6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DA27ED" w:rsidRPr="00463303" w:rsidRDefault="00DA27ED" w:rsidP="0020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n violenc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A27ED" w:rsidRPr="00463303" w:rsidRDefault="00DA27ED" w:rsidP="0020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lly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A27ED" w:rsidRPr="00463303" w:rsidRDefault="00DA27ED" w:rsidP="0020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s in the commun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A27ED" w:rsidRPr="00463303" w:rsidRDefault="00DA27ED" w:rsidP="0020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gs kids focused on safety and scho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A27ED" w:rsidRPr="00463303" w:rsidRDefault="00DA27ED" w:rsidP="0020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olvement in positive activities and peop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8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A27ED" w:rsidRPr="00463303" w:rsidRDefault="00DA27ED" w:rsidP="0020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nking less stressfu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80"/>
        </w:trPr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A27ED" w:rsidRPr="00463303" w:rsidRDefault="00DA27ED" w:rsidP="0020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s in family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40BB" w:rsidRPr="00463303" w:rsidTr="00E86869">
        <w:trPr>
          <w:trHeight w:val="300"/>
        </w:trPr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9040BB" w:rsidRPr="00463303" w:rsidRDefault="009040BB" w:rsidP="00904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9040BB" w:rsidRPr="00463303" w:rsidTr="00E86869">
        <w:trPr>
          <w:trHeight w:val="300"/>
        </w:trPr>
        <w:tc>
          <w:tcPr>
            <w:tcW w:w="61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040BB" w:rsidRPr="00463303" w:rsidRDefault="009040BB" w:rsidP="00904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ndparent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40BB" w:rsidRPr="00463303" w:rsidTr="00E86869">
        <w:trPr>
          <w:trHeight w:val="300"/>
        </w:trPr>
        <w:tc>
          <w:tcPr>
            <w:tcW w:w="612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040BB" w:rsidRPr="00463303" w:rsidRDefault="009040BB" w:rsidP="00904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l and elderly family members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40BB" w:rsidRPr="00463303" w:rsidTr="00E86869">
        <w:trPr>
          <w:trHeight w:val="300"/>
        </w:trPr>
        <w:tc>
          <w:tcPr>
            <w:tcW w:w="612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040BB" w:rsidRPr="00463303" w:rsidRDefault="009040BB" w:rsidP="00904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s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40BB" w:rsidRPr="00463303" w:rsidTr="00E86869">
        <w:trPr>
          <w:trHeight w:val="300"/>
        </w:trPr>
        <w:tc>
          <w:tcPr>
            <w:tcW w:w="612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040BB" w:rsidRPr="00463303" w:rsidRDefault="009040BB" w:rsidP="00904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ing with grandparents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40BB" w:rsidRPr="00463303" w:rsidTr="00E86869">
        <w:trPr>
          <w:trHeight w:val="300"/>
        </w:trPr>
        <w:tc>
          <w:tcPr>
            <w:tcW w:w="612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040BB" w:rsidRPr="00463303" w:rsidRDefault="009040BB" w:rsidP="00904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 violence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40BB" w:rsidRPr="00463303" w:rsidTr="00E86869">
        <w:trPr>
          <w:trHeight w:val="300"/>
        </w:trPr>
        <w:tc>
          <w:tcPr>
            <w:tcW w:w="612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040BB" w:rsidRPr="00463303" w:rsidRDefault="009040BB" w:rsidP="00904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ilitary families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40BB" w:rsidRPr="00463303" w:rsidTr="00E86869">
        <w:trPr>
          <w:trHeight w:val="300"/>
        </w:trPr>
        <w:tc>
          <w:tcPr>
            <w:tcW w:w="612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040BB" w:rsidRPr="00463303" w:rsidRDefault="009040BB" w:rsidP="00904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ended support system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9040BB" w:rsidRPr="00463303" w:rsidTr="00E86869">
        <w:trPr>
          <w:trHeight w:val="300"/>
        </w:trPr>
        <w:tc>
          <w:tcPr>
            <w:tcW w:w="612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040BB" w:rsidRPr="00463303" w:rsidRDefault="009040BB" w:rsidP="00904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ent parents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9040BB" w:rsidRPr="00463303" w:rsidTr="00E86869">
        <w:trPr>
          <w:trHeight w:val="300"/>
        </w:trPr>
        <w:tc>
          <w:tcPr>
            <w:tcW w:w="612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040BB" w:rsidRPr="00463303" w:rsidRDefault="009040BB" w:rsidP="00904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bility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9040BB" w:rsidRPr="00463303" w:rsidTr="00E86869">
        <w:trPr>
          <w:trHeight w:val="300"/>
        </w:trPr>
        <w:tc>
          <w:tcPr>
            <w:tcW w:w="61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9040BB" w:rsidRPr="00463303" w:rsidRDefault="009040BB" w:rsidP="00904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ing children at an early age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040BB" w:rsidRPr="00463303" w:rsidRDefault="009040BB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300"/>
        </w:trPr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A27ED" w:rsidRPr="00463303" w:rsidRDefault="00DA27ED" w:rsidP="002040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Leisure and Physical Activity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9929B7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DA27ED" w:rsidRPr="00463303" w:rsidTr="00E86869">
        <w:trPr>
          <w:trHeight w:val="323"/>
        </w:trPr>
        <w:tc>
          <w:tcPr>
            <w:tcW w:w="6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A27ED" w:rsidRPr="00463303" w:rsidRDefault="00DA27ED" w:rsidP="0020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king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A27ED" w:rsidRPr="00463303" w:rsidRDefault="00DA27ED" w:rsidP="0020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door activit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A27ED" w:rsidRPr="00463303" w:rsidRDefault="00DA27ED" w:rsidP="0020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vel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A27ED" w:rsidRPr="00463303" w:rsidRDefault="00DA27ED" w:rsidP="0020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A27ED" w:rsidRPr="00463303" w:rsidRDefault="00DA27ED" w:rsidP="0020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re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A27ED" w:rsidRPr="00463303" w:rsidRDefault="00DA27ED" w:rsidP="0020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c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252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A27ED" w:rsidRPr="00463303" w:rsidRDefault="00DA27ED" w:rsidP="0020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infrastructure for good educ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252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A27ED" w:rsidRPr="00463303" w:rsidRDefault="00DA27ED" w:rsidP="0020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styl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A27ED" w:rsidRPr="00463303" w:rsidRDefault="00DA27ED" w:rsidP="0020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A27ED" w:rsidRPr="00463303" w:rsidRDefault="00DA27ED" w:rsidP="0020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r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300"/>
        </w:trPr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A27ED" w:rsidRPr="00463303" w:rsidRDefault="00DA27ED" w:rsidP="0020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erent organization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300"/>
        </w:trPr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A27ED" w:rsidRPr="00463303" w:rsidRDefault="00DA27ED" w:rsidP="00F47D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althy Eating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9929B7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DA27ED" w:rsidRPr="00463303" w:rsidTr="00E86869">
        <w:trPr>
          <w:trHeight w:val="80"/>
        </w:trPr>
        <w:tc>
          <w:tcPr>
            <w:tcW w:w="6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A27ED" w:rsidRPr="00463303" w:rsidRDefault="00DA27ED" w:rsidP="00F47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c foo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A27ED" w:rsidRPr="00463303" w:rsidRDefault="00DA27ED" w:rsidP="00F47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ting healthy as a young adul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A27ED" w:rsidRPr="00463303" w:rsidRDefault="00DA27ED" w:rsidP="00F47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foo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A27ED" w:rsidRPr="00463303" w:rsidRDefault="00DA27ED" w:rsidP="00F47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deser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A27ED" w:rsidRPr="00463303" w:rsidRDefault="00DA27ED" w:rsidP="00F47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d eating habi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A27ED" w:rsidRPr="00463303" w:rsidRDefault="00DA27ED" w:rsidP="00F47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oking metho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A27ED" w:rsidRPr="00463303" w:rsidRDefault="00DA27ED" w:rsidP="00F47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 developm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A27ED" w:rsidRPr="00463303" w:rsidRDefault="00DA27ED" w:rsidP="00F47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tal care/habi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A27ED" w:rsidRPr="00463303" w:rsidTr="00E86869">
        <w:trPr>
          <w:trHeight w:val="300"/>
        </w:trPr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A27ED" w:rsidRPr="00463303" w:rsidRDefault="00DA27ED" w:rsidP="00F47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 insuranc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DA27ED" w:rsidRPr="00463303" w:rsidRDefault="00DA27ED" w:rsidP="00E86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A27ED" w:rsidRPr="00463303" w:rsidTr="000C6D0C">
        <w:trPr>
          <w:trHeight w:val="300"/>
        </w:trPr>
        <w:tc>
          <w:tcPr>
            <w:tcW w:w="90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A27ED" w:rsidRPr="00463303" w:rsidRDefault="00DA27ED" w:rsidP="00F47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0C6D0C" w:rsidRPr="00463303" w:rsidRDefault="000C6D0C">
      <w:pPr>
        <w:rPr>
          <w:sz w:val="24"/>
          <w:szCs w:val="24"/>
        </w:rPr>
      </w:pPr>
    </w:p>
    <w:p w:rsidR="0096156B" w:rsidRPr="00463303" w:rsidRDefault="0096156B">
      <w:pPr>
        <w:rPr>
          <w:sz w:val="24"/>
          <w:szCs w:val="24"/>
        </w:rPr>
      </w:pPr>
    </w:p>
    <w:tbl>
      <w:tblPr>
        <w:tblW w:w="9384" w:type="dxa"/>
        <w:tblLook w:val="04A0" w:firstRow="1" w:lastRow="0" w:firstColumn="1" w:lastColumn="0" w:noHBand="0" w:noVBand="1"/>
      </w:tblPr>
      <w:tblGrid>
        <w:gridCol w:w="5940"/>
        <w:gridCol w:w="2070"/>
        <w:gridCol w:w="1374"/>
      </w:tblGrid>
      <w:tr w:rsidR="001E29DC" w:rsidRPr="00463303" w:rsidTr="00463303">
        <w:trPr>
          <w:trHeight w:val="300"/>
        </w:trPr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mmunity B: Cluster and Statement</w:t>
            </w:r>
            <w:r w:rsidR="00506429" w:rsidRPr="004633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List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luster Names and Statements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verage Cluster Rating</w:t>
            </w:r>
          </w:p>
          <w:p w:rsidR="00E86869" w:rsidRPr="00463303" w:rsidRDefault="00E86869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1-5)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luster Bridging Value</w:t>
            </w: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nvironmental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252CA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an environment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an wat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 I drin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ease of toxins in the ai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mful chemicals in environm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an ai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ification of water contamin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ccess to clean, pesticide-free foo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 treatm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aminated ground wat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 smel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 pollu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ufacturing pollu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nant indoor ai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/breathing problem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ilt environm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upational hazards/exposur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k of upkeep by property owne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d/mildew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inking water without fluorid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king in public plac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or flood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collecting rain water as a resourc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aving access to things that improve our health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252CA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 to quality health resources and service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community I live 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 to healthcar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ing adequate funds to support healthy lifesty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 to educational opportunities at all leve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ing or not having access to health insura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 to parks and playground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 to job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 to mental health provide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lping the communit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 awareness and knowledg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tting the correct information to maintain a healthy lifesty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 to formal educ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able centers (walkability, mobility, recreation, etc.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 to transport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 to community event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 to informal education (e.g., workshops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k of health educ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classes in schoo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ool programs that encourage group interaction as well as self-developm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 habits of people around m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ending a good, safe school with great teachers and a lot of resourc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cation about opportunities to exerci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urc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owledge about how to exerci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nking class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ga class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im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252CA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crim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n viol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hoices we make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.96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252CA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food I eat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quate slee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 to healthy, affordable fruits, vegetables, meat, grains, and fis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 food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ility to spend time outside walking, working in yard, walking dog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ting a balanced meal 3 times a da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lingness to care about health/take ac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to prepare/cook healthy foo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king healthier food choic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 jo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having energy to do thing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 pressur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king clu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k of physical activities as an adul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ressive employe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s growing own foo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amily/Community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252CA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ing a good parent as a child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good circle of friends that was both supportive and critic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ing tim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self-estee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ortive family as an adul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ortive home environm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onships with friends and loved on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ti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onality typ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ncial status of famil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iendlier attitud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lunteer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ense of safety as a chil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tal status/having a partn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ing a caretaker for a family memb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ying with friends as a chil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ing a child and being responsible for the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rch involvement in childhoo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vorce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9DC" w:rsidRPr="00463303" w:rsidTr="00463303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9DC" w:rsidRPr="00463303" w:rsidRDefault="001E29DC" w:rsidP="001E2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ving family in early adulthoo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DC" w:rsidRPr="00463303" w:rsidRDefault="001E29DC" w:rsidP="001E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96156B" w:rsidRPr="00463303" w:rsidRDefault="0096156B">
      <w:pPr>
        <w:rPr>
          <w:sz w:val="24"/>
          <w:szCs w:val="24"/>
        </w:rPr>
      </w:pPr>
    </w:p>
    <w:p w:rsidR="001252CA" w:rsidRPr="00463303" w:rsidRDefault="001252CA">
      <w:pPr>
        <w:rPr>
          <w:sz w:val="24"/>
          <w:szCs w:val="24"/>
        </w:rPr>
      </w:pPr>
    </w:p>
    <w:tbl>
      <w:tblPr>
        <w:tblW w:w="9857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480"/>
        <w:gridCol w:w="1980"/>
        <w:gridCol w:w="1397"/>
      </w:tblGrid>
      <w:tr w:rsidR="001252CA" w:rsidRPr="00463303" w:rsidTr="00463303">
        <w:tc>
          <w:tcPr>
            <w:tcW w:w="9857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252CA" w:rsidRPr="00463303" w:rsidRDefault="001252CA" w:rsidP="001252C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munity C: Cluster and Statement List</w:t>
            </w:r>
          </w:p>
        </w:tc>
      </w:tr>
      <w:tr w:rsidR="001252CA" w:rsidRPr="00463303" w:rsidTr="00463303">
        <w:trPr>
          <w:trHeight w:val="759"/>
        </w:trPr>
        <w:tc>
          <w:tcPr>
            <w:tcW w:w="6480" w:type="dxa"/>
            <w:tcBorders>
              <w:left w:val="nil"/>
              <w:right w:val="nil"/>
            </w:tcBorders>
            <w:vAlign w:val="center"/>
          </w:tcPr>
          <w:p w:rsidR="001252CA" w:rsidRPr="00463303" w:rsidRDefault="001252CA" w:rsidP="001252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luster Names and Statements </w:t>
            </w:r>
            <w:bookmarkStart w:id="0" w:name="_GoBack"/>
            <w:bookmarkEnd w:id="0"/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:rsidR="001252CA" w:rsidRPr="00463303" w:rsidRDefault="001252CA" w:rsidP="00125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verage Cluster Rating</w:t>
            </w:r>
          </w:p>
          <w:p w:rsidR="001252CA" w:rsidRPr="00463303" w:rsidRDefault="001252CA" w:rsidP="00125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1-10)</w:t>
            </w:r>
          </w:p>
        </w:tc>
        <w:tc>
          <w:tcPr>
            <w:tcW w:w="1397" w:type="dxa"/>
            <w:tcBorders>
              <w:left w:val="nil"/>
              <w:bottom w:val="nil"/>
              <w:right w:val="nil"/>
            </w:tcBorders>
            <w:vAlign w:val="center"/>
          </w:tcPr>
          <w:p w:rsidR="001252CA" w:rsidRPr="00463303" w:rsidRDefault="001252CA" w:rsidP="00125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luster Bridging Value</w:t>
            </w:r>
          </w:p>
        </w:tc>
      </w:tr>
      <w:tr w:rsidR="001252CA" w:rsidRPr="00463303" w:rsidTr="00463303">
        <w:tc>
          <w:tcPr>
            <w:tcW w:w="6480" w:type="dxa"/>
            <w:tcBorders>
              <w:left w:val="nil"/>
              <w:bottom w:val="single" w:sz="4" w:space="0" w:color="000000"/>
              <w:right w:val="nil"/>
            </w:tcBorders>
          </w:tcPr>
          <w:p w:rsidR="001252CA" w:rsidRPr="00463303" w:rsidRDefault="001252CA" w:rsidP="001252C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alth/Nutrition</w:t>
            </w:r>
          </w:p>
        </w:tc>
        <w:tc>
          <w:tcPr>
            <w:tcW w:w="1980" w:type="dxa"/>
            <w:tcBorders>
              <w:left w:val="nil"/>
              <w:bottom w:val="single" w:sz="4" w:space="0" w:color="000000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sz w:val="24"/>
                <w:szCs w:val="24"/>
              </w:rPr>
              <w:t>8.84</w:t>
            </w:r>
          </w:p>
        </w:tc>
        <w:tc>
          <w:tcPr>
            <w:tcW w:w="1397" w:type="dxa"/>
            <w:tcBorders>
              <w:left w:val="nil"/>
              <w:bottom w:val="single" w:sz="4" w:space="0" w:color="000000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1252CA" w:rsidRPr="00463303" w:rsidTr="00463303">
        <w:tc>
          <w:tcPr>
            <w:tcW w:w="6480" w:type="dxa"/>
            <w:tcBorders>
              <w:left w:val="nil"/>
              <w:bottom w:val="nil"/>
              <w:right w:val="nil"/>
            </w:tcBorders>
          </w:tcPr>
          <w:p w:rsidR="001252CA" w:rsidRPr="00463303" w:rsidRDefault="001252CA" w:rsidP="00E86869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sz w:val="24"/>
                <w:szCs w:val="24"/>
              </w:rPr>
              <w:t>Available (healthy) food options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left w:val="nil"/>
              <w:bottom w:val="nil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52CA" w:rsidRPr="00463303" w:rsidTr="00463303"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:rsidR="001252CA" w:rsidRPr="00463303" w:rsidRDefault="001252CA" w:rsidP="00E86869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sz w:val="24"/>
                <w:szCs w:val="24"/>
              </w:rPr>
              <w:t>Health literac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52CA" w:rsidRPr="00463303" w:rsidTr="00463303">
        <w:tc>
          <w:tcPr>
            <w:tcW w:w="64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252CA" w:rsidRPr="00463303" w:rsidRDefault="001252CA" w:rsidP="00E86869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sz w:val="24"/>
                <w:szCs w:val="24"/>
              </w:rPr>
              <w:t>Nutri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52CA" w:rsidRPr="00463303" w:rsidTr="00463303">
        <w:tc>
          <w:tcPr>
            <w:tcW w:w="6480" w:type="dxa"/>
            <w:tcBorders>
              <w:left w:val="nil"/>
              <w:bottom w:val="single" w:sz="4" w:space="0" w:color="000000"/>
              <w:right w:val="nil"/>
            </w:tcBorders>
          </w:tcPr>
          <w:p w:rsidR="001252CA" w:rsidRPr="00463303" w:rsidRDefault="001252CA" w:rsidP="001252C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Effect on Environment/Result of Pollution </w:t>
            </w:r>
          </w:p>
        </w:tc>
        <w:tc>
          <w:tcPr>
            <w:tcW w:w="1980" w:type="dxa"/>
            <w:tcBorders>
              <w:left w:val="nil"/>
              <w:bottom w:val="single" w:sz="4" w:space="0" w:color="000000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sz w:val="24"/>
                <w:szCs w:val="24"/>
              </w:rPr>
              <w:t>8.41</w:t>
            </w:r>
          </w:p>
        </w:tc>
        <w:tc>
          <w:tcPr>
            <w:tcW w:w="1397" w:type="dxa"/>
            <w:tcBorders>
              <w:left w:val="nil"/>
              <w:bottom w:val="single" w:sz="4" w:space="0" w:color="000000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1252CA" w:rsidRPr="00463303" w:rsidTr="00463303">
        <w:trPr>
          <w:trHeight w:val="144"/>
        </w:trPr>
        <w:tc>
          <w:tcPr>
            <w:tcW w:w="64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252CA" w:rsidRPr="00463303" w:rsidRDefault="001252CA" w:rsidP="001252C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Tainted water wells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left w:val="nil"/>
              <w:bottom w:val="nil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52CA" w:rsidRPr="00463303" w:rsidTr="00463303">
        <w:trPr>
          <w:trHeight w:val="144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:rsidR="001252CA" w:rsidRPr="00463303" w:rsidRDefault="001252CA" w:rsidP="001252C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Water pollution (to lake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52CA" w:rsidRPr="00463303" w:rsidTr="00463303">
        <w:trPr>
          <w:trHeight w:val="144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:rsidR="001252CA" w:rsidRPr="00463303" w:rsidRDefault="001252CA" w:rsidP="001252C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Chemical attacks on the environm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52CA" w:rsidRPr="00463303" w:rsidTr="00463303">
        <w:trPr>
          <w:trHeight w:val="144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:rsidR="001252CA" w:rsidRPr="00463303" w:rsidRDefault="001252CA" w:rsidP="001252C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Litter/pollution (trash and tire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52CA" w:rsidRPr="00463303" w:rsidTr="00463303">
        <w:trPr>
          <w:trHeight w:val="144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:rsidR="001252CA" w:rsidRPr="00463303" w:rsidRDefault="001252CA" w:rsidP="001252C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Pollu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52CA" w:rsidRPr="00463303" w:rsidTr="00463303">
        <w:trPr>
          <w:trHeight w:val="144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:rsidR="001252CA" w:rsidRPr="00463303" w:rsidRDefault="001252CA" w:rsidP="001252C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Ero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52CA" w:rsidRPr="00463303" w:rsidTr="00463303">
        <w:trPr>
          <w:trHeight w:val="144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:rsidR="001252CA" w:rsidRPr="00463303" w:rsidRDefault="001252CA" w:rsidP="001252C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Unhealthy veget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52CA" w:rsidRPr="00463303" w:rsidTr="00463303">
        <w:trPr>
          <w:trHeight w:val="144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:rsidR="001252CA" w:rsidRPr="00463303" w:rsidRDefault="001252CA" w:rsidP="001252C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Tree deple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52CA" w:rsidRPr="00463303" w:rsidTr="00463303">
        <w:trPr>
          <w:trHeight w:val="144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:rsidR="001252CA" w:rsidRPr="00463303" w:rsidRDefault="001252CA" w:rsidP="001252C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 xml:space="preserve">Wildlife displacement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52CA" w:rsidRPr="00463303" w:rsidTr="00463303">
        <w:trPr>
          <w:trHeight w:val="144"/>
        </w:trPr>
        <w:tc>
          <w:tcPr>
            <w:tcW w:w="64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252CA" w:rsidRPr="00463303" w:rsidRDefault="001252CA" w:rsidP="001252C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Soil contamin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52CA" w:rsidRPr="00463303" w:rsidTr="00463303">
        <w:tc>
          <w:tcPr>
            <w:tcW w:w="6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252CA" w:rsidRPr="00463303" w:rsidRDefault="001252CA" w:rsidP="001252C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urrent Environmental Contaminants 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sz w:val="24"/>
                <w:szCs w:val="24"/>
              </w:rPr>
              <w:t>8.01</w:t>
            </w:r>
          </w:p>
        </w:tc>
        <w:tc>
          <w:tcPr>
            <w:tcW w:w="13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E86869" w:rsidRPr="00463303" w:rsidTr="00463303">
        <w:tc>
          <w:tcPr>
            <w:tcW w:w="64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Warehouses (truck exhaust pollution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6869" w:rsidRPr="00463303" w:rsidTr="00463303"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Leaching and burning landfil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6869" w:rsidRPr="00463303" w:rsidTr="00463303"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Storm wat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6869" w:rsidRPr="00463303" w:rsidTr="00463303"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Pesticide poison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6869" w:rsidRPr="00463303" w:rsidTr="00463303">
        <w:tc>
          <w:tcPr>
            <w:tcW w:w="64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6869" w:rsidRPr="00463303" w:rsidRDefault="00E86869" w:rsidP="00E8686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Poor air qualit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52CA" w:rsidRPr="00463303" w:rsidTr="00463303">
        <w:tc>
          <w:tcPr>
            <w:tcW w:w="6480" w:type="dxa"/>
            <w:tcBorders>
              <w:left w:val="nil"/>
              <w:bottom w:val="single" w:sz="4" w:space="0" w:color="000000"/>
              <w:right w:val="nil"/>
            </w:tcBorders>
          </w:tcPr>
          <w:p w:rsidR="001252CA" w:rsidRPr="00463303" w:rsidRDefault="001252CA" w:rsidP="001252C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cial Justice/Ethics</w:t>
            </w:r>
          </w:p>
        </w:tc>
        <w:tc>
          <w:tcPr>
            <w:tcW w:w="1980" w:type="dxa"/>
            <w:tcBorders>
              <w:left w:val="nil"/>
              <w:bottom w:val="single" w:sz="4" w:space="0" w:color="000000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sz w:val="24"/>
                <w:szCs w:val="24"/>
              </w:rPr>
              <w:t>7.96</w:t>
            </w:r>
          </w:p>
        </w:tc>
        <w:tc>
          <w:tcPr>
            <w:tcW w:w="1397" w:type="dxa"/>
            <w:tcBorders>
              <w:left w:val="nil"/>
              <w:bottom w:val="single" w:sz="4" w:space="0" w:color="000000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E86869" w:rsidRPr="00463303" w:rsidTr="00463303">
        <w:tc>
          <w:tcPr>
            <w:tcW w:w="64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Flaws, practices of racist society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6869" w:rsidRPr="00463303" w:rsidTr="00463303"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Injustice leading to poor health outcom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6869" w:rsidRPr="00463303" w:rsidTr="00463303"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Distrust caused by marketing and public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6869" w:rsidRPr="00463303" w:rsidTr="00463303"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Displacement/gentrific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6869" w:rsidRPr="00463303" w:rsidTr="00463303">
        <w:tc>
          <w:tcPr>
            <w:tcW w:w="64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6869" w:rsidRPr="00463303" w:rsidRDefault="00E86869" w:rsidP="00E8686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Povert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52CA" w:rsidRPr="00463303" w:rsidTr="00463303">
        <w:tc>
          <w:tcPr>
            <w:tcW w:w="6480" w:type="dxa"/>
            <w:tcBorders>
              <w:left w:val="nil"/>
              <w:bottom w:val="single" w:sz="4" w:space="0" w:color="000000"/>
              <w:right w:val="nil"/>
            </w:tcBorders>
          </w:tcPr>
          <w:p w:rsidR="001252CA" w:rsidRPr="00463303" w:rsidRDefault="001252CA" w:rsidP="00E8686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 xml:space="preserve">Aspirations: Community Resources/Quality of Neighborhood Life </w:t>
            </w:r>
          </w:p>
        </w:tc>
        <w:tc>
          <w:tcPr>
            <w:tcW w:w="1980" w:type="dxa"/>
            <w:tcBorders>
              <w:left w:val="nil"/>
              <w:bottom w:val="single" w:sz="4" w:space="0" w:color="000000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sz w:val="24"/>
                <w:szCs w:val="24"/>
              </w:rPr>
              <w:t>7.61</w:t>
            </w:r>
          </w:p>
        </w:tc>
        <w:tc>
          <w:tcPr>
            <w:tcW w:w="1397" w:type="dxa"/>
            <w:tcBorders>
              <w:left w:val="nil"/>
              <w:bottom w:val="single" w:sz="4" w:space="0" w:color="000000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E86869" w:rsidRPr="00463303" w:rsidTr="00463303">
        <w:tc>
          <w:tcPr>
            <w:tcW w:w="64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Safe walking and biking areas (trails, streets, parks)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6869" w:rsidRPr="00463303" w:rsidTr="00463303"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Gathering places or spaces (gym, swimming, meeting hall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6869" w:rsidRPr="00463303" w:rsidTr="00463303"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Leisure activiti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6869" w:rsidRPr="00463303" w:rsidTr="00463303"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Community garden (education, engagement, youth interaction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6869" w:rsidRPr="00463303" w:rsidTr="00463303">
        <w:tc>
          <w:tcPr>
            <w:tcW w:w="64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6869" w:rsidRPr="00463303" w:rsidRDefault="00E86869" w:rsidP="00E8686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Community volunteering opportunities (available but not frequent enough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52CA" w:rsidRPr="00463303" w:rsidTr="00463303">
        <w:tc>
          <w:tcPr>
            <w:tcW w:w="6480" w:type="dxa"/>
            <w:tcBorders>
              <w:left w:val="nil"/>
              <w:bottom w:val="single" w:sz="4" w:space="0" w:color="000000"/>
              <w:right w:val="nil"/>
            </w:tcBorders>
          </w:tcPr>
          <w:p w:rsidR="001252CA" w:rsidRPr="00463303" w:rsidRDefault="001252CA" w:rsidP="001252C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esthetic </w:t>
            </w:r>
          </w:p>
        </w:tc>
        <w:tc>
          <w:tcPr>
            <w:tcW w:w="1980" w:type="dxa"/>
            <w:tcBorders>
              <w:left w:val="nil"/>
              <w:bottom w:val="single" w:sz="4" w:space="0" w:color="000000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sz w:val="24"/>
                <w:szCs w:val="24"/>
              </w:rPr>
              <w:t>7.07</w:t>
            </w:r>
          </w:p>
        </w:tc>
        <w:tc>
          <w:tcPr>
            <w:tcW w:w="1397" w:type="dxa"/>
            <w:tcBorders>
              <w:left w:val="nil"/>
              <w:bottom w:val="single" w:sz="4" w:space="0" w:color="000000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1252CA" w:rsidRPr="00463303" w:rsidTr="00463303">
        <w:tc>
          <w:tcPr>
            <w:tcW w:w="6480" w:type="dxa"/>
            <w:tcBorders>
              <w:left w:val="nil"/>
              <w:bottom w:val="single" w:sz="4" w:space="0" w:color="000000"/>
              <w:right w:val="nil"/>
            </w:tcBorders>
          </w:tcPr>
          <w:p w:rsidR="001252CA" w:rsidRPr="00463303" w:rsidRDefault="001252CA" w:rsidP="00506429">
            <w:pPr>
              <w:spacing w:after="0"/>
              <w:ind w:left="720" w:hanging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sz w:val="24"/>
                <w:szCs w:val="24"/>
              </w:rPr>
              <w:t>Aesthetic (pollinators, holistic)</w:t>
            </w:r>
          </w:p>
        </w:tc>
        <w:tc>
          <w:tcPr>
            <w:tcW w:w="1980" w:type="dxa"/>
            <w:tcBorders>
              <w:left w:val="nil"/>
              <w:bottom w:val="single" w:sz="4" w:space="0" w:color="000000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left w:val="nil"/>
              <w:bottom w:val="single" w:sz="4" w:space="0" w:color="000000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52CA" w:rsidRPr="00463303" w:rsidTr="00463303">
        <w:tc>
          <w:tcPr>
            <w:tcW w:w="6480" w:type="dxa"/>
            <w:tcBorders>
              <w:left w:val="nil"/>
              <w:bottom w:val="single" w:sz="4" w:space="0" w:color="000000"/>
              <w:right w:val="nil"/>
            </w:tcBorders>
          </w:tcPr>
          <w:p w:rsidR="001252CA" w:rsidRPr="00463303" w:rsidRDefault="001252CA" w:rsidP="00E8686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ssues:</w:t>
            </w:r>
            <w:r w:rsidR="00E86869" w:rsidRPr="004633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633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munity</w:t>
            </w:r>
            <w:r w:rsidR="00E86869" w:rsidRPr="004633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633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ources/Quality</w:t>
            </w:r>
            <w:r w:rsidR="00E86869" w:rsidRPr="004633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633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f Neighborhood Life</w:t>
            </w:r>
          </w:p>
        </w:tc>
        <w:tc>
          <w:tcPr>
            <w:tcW w:w="1980" w:type="dxa"/>
            <w:tcBorders>
              <w:left w:val="nil"/>
              <w:bottom w:val="single" w:sz="4" w:space="0" w:color="000000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sz w:val="24"/>
                <w:szCs w:val="24"/>
              </w:rPr>
              <w:t>6.90</w:t>
            </w:r>
          </w:p>
        </w:tc>
        <w:tc>
          <w:tcPr>
            <w:tcW w:w="1397" w:type="dxa"/>
            <w:tcBorders>
              <w:left w:val="nil"/>
              <w:bottom w:val="single" w:sz="4" w:space="0" w:color="000000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E86869" w:rsidRPr="00463303" w:rsidTr="00463303">
        <w:tc>
          <w:tcPr>
            <w:tcW w:w="64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 xml:space="preserve">Lack of interaction between Spelman and West End community 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6869" w:rsidRPr="00463303" w:rsidTr="00463303"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Loiter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6869" w:rsidRPr="00463303" w:rsidTr="00463303"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Not enough resources to serve commun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6869" w:rsidRPr="00463303" w:rsidTr="00463303"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Neighborhood safety (gun fir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6869" w:rsidRPr="00463303" w:rsidTr="00463303"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 xml:space="preserve">Security/Safety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6869" w:rsidRPr="00463303" w:rsidTr="00463303"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Horrible roads everywhe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6869" w:rsidRPr="00463303" w:rsidTr="00463303"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Outdoor spaces are uninviting (nowhere to walk, safety issues, not enough infrastructur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6869" w:rsidRPr="00463303" w:rsidTr="00463303"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Alley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6869" w:rsidRPr="00463303" w:rsidTr="00463303">
        <w:tc>
          <w:tcPr>
            <w:tcW w:w="64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6869" w:rsidRPr="00463303" w:rsidRDefault="00E86869" w:rsidP="00E8686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Streets not made for walking (no sidewalks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6869" w:rsidRPr="00463303" w:rsidRDefault="00E86869" w:rsidP="00E868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52CA" w:rsidRPr="00463303" w:rsidTr="00463303">
        <w:tc>
          <w:tcPr>
            <w:tcW w:w="6480" w:type="dxa"/>
            <w:tcBorders>
              <w:left w:val="nil"/>
              <w:bottom w:val="single" w:sz="4" w:space="0" w:color="000000"/>
              <w:right w:val="nil"/>
            </w:tcBorders>
          </w:tcPr>
          <w:p w:rsidR="001252CA" w:rsidRPr="00463303" w:rsidRDefault="001252CA" w:rsidP="001252C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velopment and Growing Pains</w:t>
            </w:r>
          </w:p>
        </w:tc>
        <w:tc>
          <w:tcPr>
            <w:tcW w:w="1980" w:type="dxa"/>
            <w:tcBorders>
              <w:left w:val="nil"/>
              <w:bottom w:val="single" w:sz="4" w:space="0" w:color="000000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sz w:val="24"/>
                <w:szCs w:val="24"/>
              </w:rPr>
              <w:t>6.74</w:t>
            </w:r>
          </w:p>
        </w:tc>
        <w:tc>
          <w:tcPr>
            <w:tcW w:w="1397" w:type="dxa"/>
            <w:tcBorders>
              <w:left w:val="nil"/>
              <w:bottom w:val="single" w:sz="4" w:space="0" w:color="000000"/>
              <w:right w:val="nil"/>
            </w:tcBorders>
          </w:tcPr>
          <w:p w:rsidR="001252CA" w:rsidRPr="00463303" w:rsidRDefault="001252CA" w:rsidP="001252C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E86869" w:rsidRPr="00463303" w:rsidTr="00463303">
        <w:tc>
          <w:tcPr>
            <w:tcW w:w="64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Proposed densely populated housing developments (more cars and traffic)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6869" w:rsidRPr="00463303" w:rsidTr="00463303"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Excessive noise (music, cars, guns, train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6869" w:rsidRPr="00463303" w:rsidTr="00463303"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Airplane overhead alway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6869" w:rsidRPr="00463303" w:rsidTr="00463303"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Transport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E8686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6869" w:rsidRPr="00463303" w:rsidTr="00463303">
        <w:tc>
          <w:tcPr>
            <w:tcW w:w="64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6869" w:rsidRPr="00463303" w:rsidRDefault="00E86869" w:rsidP="00E8686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Green public transport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6869" w:rsidRPr="00463303" w:rsidRDefault="00E86869" w:rsidP="00E8686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6869" w:rsidRPr="00463303" w:rsidRDefault="00E86869" w:rsidP="00E8686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1252CA" w:rsidRPr="00463303" w:rsidRDefault="001252CA">
      <w:pPr>
        <w:rPr>
          <w:sz w:val="24"/>
          <w:szCs w:val="24"/>
        </w:rPr>
      </w:pPr>
    </w:p>
    <w:p w:rsidR="00E86869" w:rsidRPr="00463303" w:rsidRDefault="00E86869">
      <w:pPr>
        <w:rPr>
          <w:sz w:val="24"/>
          <w:szCs w:val="24"/>
        </w:rPr>
      </w:pPr>
    </w:p>
    <w:tbl>
      <w:tblPr>
        <w:tblW w:w="9648" w:type="dxa"/>
        <w:tblInd w:w="-108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8"/>
        <w:gridCol w:w="6030"/>
        <w:gridCol w:w="252"/>
        <w:gridCol w:w="1350"/>
        <w:gridCol w:w="468"/>
        <w:gridCol w:w="1332"/>
        <w:gridCol w:w="108"/>
      </w:tblGrid>
      <w:tr w:rsidR="00E86869" w:rsidRPr="00463303" w:rsidTr="00463303">
        <w:trPr>
          <w:gridBefore w:val="1"/>
          <w:wBefore w:w="108" w:type="dxa"/>
        </w:trPr>
        <w:tc>
          <w:tcPr>
            <w:tcW w:w="954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6869" w:rsidRPr="00463303" w:rsidRDefault="00E86869" w:rsidP="00461EDA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mmunity D: Cluster </w:t>
            </w:r>
            <w:r w:rsidR="00461EDA" w:rsidRPr="004633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nd </w:t>
            </w:r>
            <w:r w:rsidRPr="004633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tement</w:t>
            </w:r>
            <w:r w:rsidR="00461EDA" w:rsidRPr="004633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List</w:t>
            </w:r>
          </w:p>
        </w:tc>
      </w:tr>
      <w:tr w:rsidR="00E86869" w:rsidRPr="00463303" w:rsidTr="00463303">
        <w:trPr>
          <w:gridBefore w:val="1"/>
          <w:wBefore w:w="108" w:type="dxa"/>
          <w:trHeight w:val="819"/>
        </w:trPr>
        <w:tc>
          <w:tcPr>
            <w:tcW w:w="6030" w:type="dxa"/>
            <w:tcBorders>
              <w:left w:val="nil"/>
              <w:right w:val="nil"/>
            </w:tcBorders>
            <w:vAlign w:val="bottom"/>
          </w:tcPr>
          <w:p w:rsidR="00E86869" w:rsidRPr="00463303" w:rsidRDefault="00461EDA" w:rsidP="00461EDA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luster Names and Statements</w:t>
            </w:r>
          </w:p>
        </w:tc>
        <w:tc>
          <w:tcPr>
            <w:tcW w:w="2070" w:type="dxa"/>
            <w:gridSpan w:val="3"/>
            <w:tcBorders>
              <w:left w:val="nil"/>
              <w:bottom w:val="nil"/>
              <w:right w:val="nil"/>
            </w:tcBorders>
          </w:tcPr>
          <w:p w:rsidR="00E86869" w:rsidRPr="00463303" w:rsidRDefault="00E86869" w:rsidP="00461E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verage Cluster Rating</w:t>
            </w:r>
          </w:p>
          <w:p w:rsidR="00E86869" w:rsidRPr="00463303" w:rsidRDefault="00E86869" w:rsidP="00461E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1-10)</w:t>
            </w:r>
          </w:p>
        </w:tc>
        <w:tc>
          <w:tcPr>
            <w:tcW w:w="1440" w:type="dxa"/>
            <w:gridSpan w:val="2"/>
            <w:tcBorders>
              <w:left w:val="nil"/>
              <w:bottom w:val="nil"/>
              <w:right w:val="nil"/>
            </w:tcBorders>
          </w:tcPr>
          <w:p w:rsidR="00E86869" w:rsidRPr="00463303" w:rsidRDefault="00E86869" w:rsidP="00461E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verage Bridging</w:t>
            </w:r>
          </w:p>
          <w:p w:rsidR="00E86869" w:rsidRPr="00463303" w:rsidRDefault="00E86869" w:rsidP="00461E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E86869" w:rsidRPr="00463303" w:rsidTr="00463303">
        <w:trPr>
          <w:gridBefore w:val="1"/>
          <w:wBefore w:w="108" w:type="dxa"/>
        </w:trPr>
        <w:tc>
          <w:tcPr>
            <w:tcW w:w="6030" w:type="dxa"/>
            <w:tcBorders>
              <w:left w:val="nil"/>
              <w:bottom w:val="single" w:sz="4" w:space="0" w:color="000000"/>
              <w:right w:val="nil"/>
            </w:tcBorders>
          </w:tcPr>
          <w:p w:rsidR="00E86869" w:rsidRPr="00463303" w:rsidRDefault="00E86869" w:rsidP="00461E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ublic Safety </w:t>
            </w:r>
          </w:p>
        </w:tc>
        <w:tc>
          <w:tcPr>
            <w:tcW w:w="2070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:rsidR="00E86869" w:rsidRPr="00463303" w:rsidRDefault="00E86869" w:rsidP="00461ED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sz w:val="24"/>
                <w:szCs w:val="24"/>
              </w:rPr>
              <w:t>9.03</w:t>
            </w:r>
          </w:p>
        </w:tc>
        <w:tc>
          <w:tcPr>
            <w:tcW w:w="1440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E86869" w:rsidRPr="00463303" w:rsidRDefault="00E86869" w:rsidP="00461ED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461EDA" w:rsidRPr="00463303" w:rsidTr="00463303">
        <w:trPr>
          <w:gridBefore w:val="1"/>
          <w:wBefore w:w="108" w:type="dxa"/>
        </w:trPr>
        <w:tc>
          <w:tcPr>
            <w:tcW w:w="603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61EDA" w:rsidRPr="00463303" w:rsidRDefault="00461EDA" w:rsidP="00461E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hAnsi="Times New Roman" w:cs="Times New Roman"/>
                <w:sz w:val="24"/>
                <w:szCs w:val="24"/>
              </w:rPr>
              <w:t>Crime</w:t>
            </w:r>
          </w:p>
        </w:tc>
        <w:tc>
          <w:tcPr>
            <w:tcW w:w="207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61EDA" w:rsidRPr="00463303" w:rsidRDefault="00461EDA" w:rsidP="00461ED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61EDA" w:rsidRPr="00463303" w:rsidRDefault="00461EDA" w:rsidP="00461ED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1EDA" w:rsidRPr="00463303" w:rsidTr="00463303">
        <w:trPr>
          <w:gridBefore w:val="1"/>
          <w:wBefore w:w="108" w:type="dxa"/>
        </w:trPr>
        <w:tc>
          <w:tcPr>
            <w:tcW w:w="603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61EDA" w:rsidRPr="00463303" w:rsidRDefault="00461EDA" w:rsidP="00461EDA">
            <w:pPr>
              <w:spacing w:after="0"/>
              <w:ind w:hanging="195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hAnsi="Times New Roman" w:cs="Times New Roman"/>
                <w:sz w:val="24"/>
                <w:szCs w:val="24"/>
              </w:rPr>
              <w:t xml:space="preserve">    Safety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61EDA" w:rsidRPr="00463303" w:rsidRDefault="00461EDA" w:rsidP="00461ED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61EDA" w:rsidRPr="00463303" w:rsidRDefault="00461EDA" w:rsidP="00461ED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6869" w:rsidRPr="00463303" w:rsidTr="00463303">
        <w:trPr>
          <w:gridBefore w:val="1"/>
          <w:wBefore w:w="108" w:type="dxa"/>
        </w:trPr>
        <w:tc>
          <w:tcPr>
            <w:tcW w:w="6030" w:type="dxa"/>
            <w:tcBorders>
              <w:left w:val="nil"/>
              <w:bottom w:val="single" w:sz="4" w:space="0" w:color="000000"/>
              <w:right w:val="nil"/>
            </w:tcBorders>
          </w:tcPr>
          <w:p w:rsidR="00E86869" w:rsidRPr="00463303" w:rsidRDefault="00E86869" w:rsidP="00461E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nvironmental Issues</w:t>
            </w:r>
          </w:p>
        </w:tc>
        <w:tc>
          <w:tcPr>
            <w:tcW w:w="2070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:rsidR="00E86869" w:rsidRPr="00463303" w:rsidRDefault="00E86869" w:rsidP="00461ED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sz w:val="24"/>
                <w:szCs w:val="24"/>
              </w:rPr>
              <w:t>8.94</w:t>
            </w:r>
          </w:p>
        </w:tc>
        <w:tc>
          <w:tcPr>
            <w:tcW w:w="1440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E86869" w:rsidRPr="00463303" w:rsidRDefault="00E86869" w:rsidP="00461ED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4C78E3" w:rsidRPr="00463303" w:rsidTr="00463303">
        <w:trPr>
          <w:gridBefore w:val="1"/>
          <w:wBefore w:w="108" w:type="dxa"/>
        </w:trPr>
        <w:tc>
          <w:tcPr>
            <w:tcW w:w="603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C78E3" w:rsidRPr="00463303" w:rsidRDefault="004C78E3" w:rsidP="004C78E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Unknown environmental issues</w:t>
            </w:r>
          </w:p>
        </w:tc>
        <w:tc>
          <w:tcPr>
            <w:tcW w:w="207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C78E3" w:rsidRPr="00463303" w:rsidRDefault="004C78E3" w:rsidP="004C78E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C78E3" w:rsidRPr="00463303" w:rsidRDefault="004C78E3" w:rsidP="004C78E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78E3" w:rsidRPr="00463303" w:rsidTr="00463303">
        <w:trPr>
          <w:gridBefore w:val="1"/>
          <w:wBefore w:w="108" w:type="dxa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</w:tcPr>
          <w:p w:rsidR="004C78E3" w:rsidRPr="00463303" w:rsidRDefault="004C78E3" w:rsidP="004C78E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Water pollutio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C78E3" w:rsidRPr="00463303" w:rsidRDefault="004C78E3" w:rsidP="004C78E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C78E3" w:rsidRPr="00463303" w:rsidRDefault="004C78E3" w:rsidP="004C78E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78E3" w:rsidRPr="00463303" w:rsidTr="00463303">
        <w:trPr>
          <w:gridBefore w:val="1"/>
          <w:wBefore w:w="108" w:type="dxa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</w:tcPr>
          <w:p w:rsidR="004C78E3" w:rsidRPr="00463303" w:rsidRDefault="004C78E3" w:rsidP="004C78E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Toxic waste going through the community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C78E3" w:rsidRPr="00463303" w:rsidRDefault="004C78E3" w:rsidP="004C78E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C78E3" w:rsidRPr="00463303" w:rsidRDefault="004C78E3" w:rsidP="004C78E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78E3" w:rsidRPr="00463303" w:rsidTr="00463303">
        <w:trPr>
          <w:gridBefore w:val="1"/>
          <w:wBefore w:w="108" w:type="dxa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</w:tcPr>
          <w:p w:rsidR="004C78E3" w:rsidRPr="00463303" w:rsidRDefault="004C78E3" w:rsidP="004C78E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lastRenderedPageBreak/>
              <w:t>Air pollution/quality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C78E3" w:rsidRPr="00463303" w:rsidRDefault="004C78E3" w:rsidP="004C78E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C78E3" w:rsidRPr="00463303" w:rsidRDefault="004C78E3" w:rsidP="004C78E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78E3" w:rsidRPr="00463303" w:rsidTr="00463303">
        <w:trPr>
          <w:gridBefore w:val="1"/>
          <w:wBefore w:w="108" w:type="dxa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</w:tcPr>
          <w:p w:rsidR="004C78E3" w:rsidRPr="00463303" w:rsidRDefault="004C78E3" w:rsidP="004C78E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Safe drinking water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C78E3" w:rsidRPr="00463303" w:rsidRDefault="004C78E3" w:rsidP="004C78E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C78E3" w:rsidRPr="00463303" w:rsidRDefault="004C78E3" w:rsidP="004C78E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78E3" w:rsidRPr="00463303" w:rsidTr="00463303">
        <w:trPr>
          <w:gridBefore w:val="1"/>
          <w:wBefore w:w="108" w:type="dxa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</w:tcPr>
          <w:p w:rsidR="004C78E3" w:rsidRPr="00463303" w:rsidRDefault="004C78E3" w:rsidP="004C78E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Soil issues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C78E3" w:rsidRPr="00463303" w:rsidRDefault="004C78E3" w:rsidP="004C78E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C78E3" w:rsidRPr="00463303" w:rsidRDefault="004C78E3" w:rsidP="004C78E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78E3" w:rsidRPr="00463303" w:rsidTr="00463303">
        <w:trPr>
          <w:gridBefore w:val="1"/>
          <w:wBefore w:w="108" w:type="dxa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</w:tcPr>
          <w:p w:rsidR="004C78E3" w:rsidRPr="00463303" w:rsidRDefault="004C78E3" w:rsidP="004C78E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 xml:space="preserve">Birds of prey 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C78E3" w:rsidRPr="00463303" w:rsidRDefault="004C78E3" w:rsidP="004C78E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C78E3" w:rsidRPr="00463303" w:rsidRDefault="004C78E3" w:rsidP="004C78E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78E3" w:rsidRPr="00463303" w:rsidTr="00463303">
        <w:trPr>
          <w:gridBefore w:val="1"/>
          <w:wBefore w:w="108" w:type="dxa"/>
        </w:trPr>
        <w:tc>
          <w:tcPr>
            <w:tcW w:w="603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C78E3" w:rsidRPr="00463303" w:rsidRDefault="004C78E3" w:rsidP="004C78E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 xml:space="preserve">South Dekalb land fill 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C78E3" w:rsidRPr="00463303" w:rsidRDefault="004C78E3" w:rsidP="004C78E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C78E3" w:rsidRPr="00463303" w:rsidRDefault="004C78E3" w:rsidP="004C78E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6869" w:rsidRPr="00463303" w:rsidTr="00463303">
        <w:trPr>
          <w:gridBefore w:val="1"/>
          <w:wBefore w:w="108" w:type="dxa"/>
        </w:trPr>
        <w:tc>
          <w:tcPr>
            <w:tcW w:w="6030" w:type="dxa"/>
            <w:tcBorders>
              <w:left w:val="nil"/>
              <w:bottom w:val="single" w:sz="4" w:space="0" w:color="000000"/>
              <w:right w:val="nil"/>
            </w:tcBorders>
          </w:tcPr>
          <w:p w:rsidR="00E86869" w:rsidRPr="00463303" w:rsidRDefault="00E86869" w:rsidP="00461E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overnment issues</w:t>
            </w:r>
          </w:p>
        </w:tc>
        <w:tc>
          <w:tcPr>
            <w:tcW w:w="2070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:rsidR="00E86869" w:rsidRPr="00463303" w:rsidRDefault="00E86869" w:rsidP="00461ED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sz w:val="24"/>
                <w:szCs w:val="24"/>
              </w:rPr>
              <w:t>8.13</w:t>
            </w:r>
          </w:p>
        </w:tc>
        <w:tc>
          <w:tcPr>
            <w:tcW w:w="1440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E86869" w:rsidRPr="00463303" w:rsidRDefault="00E86869" w:rsidP="00461ED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E86869" w:rsidRPr="00463303" w:rsidTr="00463303">
        <w:trPr>
          <w:gridBefore w:val="1"/>
          <w:wBefore w:w="108" w:type="dxa"/>
        </w:trPr>
        <w:tc>
          <w:tcPr>
            <w:tcW w:w="6030" w:type="dxa"/>
            <w:tcBorders>
              <w:left w:val="nil"/>
              <w:bottom w:val="nil"/>
              <w:right w:val="nil"/>
            </w:tcBorders>
          </w:tcPr>
          <w:p w:rsidR="00E86869" w:rsidRPr="00463303" w:rsidRDefault="00E86869" w:rsidP="00461EDA">
            <w:pPr>
              <w:spacing w:after="0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sz w:val="24"/>
                <w:szCs w:val="24"/>
              </w:rPr>
              <w:t>Lack of responsiveness from local government</w:t>
            </w:r>
          </w:p>
        </w:tc>
        <w:tc>
          <w:tcPr>
            <w:tcW w:w="2070" w:type="dxa"/>
            <w:gridSpan w:val="3"/>
            <w:tcBorders>
              <w:left w:val="nil"/>
              <w:bottom w:val="nil"/>
              <w:right w:val="nil"/>
            </w:tcBorders>
          </w:tcPr>
          <w:p w:rsidR="00E86869" w:rsidRPr="00463303" w:rsidRDefault="00E86869" w:rsidP="00461ED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left w:val="nil"/>
              <w:bottom w:val="nil"/>
              <w:right w:val="nil"/>
            </w:tcBorders>
          </w:tcPr>
          <w:p w:rsidR="00E86869" w:rsidRPr="00463303" w:rsidRDefault="00E86869" w:rsidP="00461ED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6869" w:rsidRPr="00463303" w:rsidTr="00463303">
        <w:trPr>
          <w:gridBefore w:val="1"/>
          <w:wBefore w:w="108" w:type="dxa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461EDA">
            <w:pPr>
              <w:spacing w:after="0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sz w:val="24"/>
                <w:szCs w:val="24"/>
              </w:rPr>
              <w:t>Lack of transparency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461ED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86869" w:rsidRPr="00463303" w:rsidRDefault="00E86869" w:rsidP="00461ED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6869" w:rsidRPr="00463303" w:rsidTr="00463303">
        <w:trPr>
          <w:gridBefore w:val="1"/>
          <w:wBefore w:w="108" w:type="dxa"/>
        </w:trPr>
        <w:tc>
          <w:tcPr>
            <w:tcW w:w="603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6869" w:rsidRPr="00463303" w:rsidRDefault="00E86869" w:rsidP="00461EDA">
            <w:pPr>
              <w:spacing w:after="0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sz w:val="24"/>
                <w:szCs w:val="24"/>
              </w:rPr>
              <w:t>Traffic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6869" w:rsidRPr="00463303" w:rsidRDefault="00E86869" w:rsidP="00461ED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6869" w:rsidRPr="00463303" w:rsidRDefault="00E86869" w:rsidP="00461ED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6869" w:rsidRPr="00463303" w:rsidTr="00463303">
        <w:trPr>
          <w:gridBefore w:val="1"/>
          <w:wBefore w:w="108" w:type="dxa"/>
        </w:trPr>
        <w:tc>
          <w:tcPr>
            <w:tcW w:w="6030" w:type="dxa"/>
            <w:tcBorders>
              <w:left w:val="nil"/>
              <w:bottom w:val="single" w:sz="4" w:space="0" w:color="000000"/>
              <w:right w:val="nil"/>
            </w:tcBorders>
          </w:tcPr>
          <w:p w:rsidR="00E86869" w:rsidRPr="00463303" w:rsidRDefault="00E86869" w:rsidP="00461E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mmunity Initiatives </w:t>
            </w:r>
            <w:r w:rsidRPr="00463303">
              <w:rPr>
                <w:rFonts w:ascii="Times New Roman" w:eastAsia="Times New Roman" w:hAnsi="Times New Roman" w:cs="Times New Roman"/>
                <w:sz w:val="24"/>
                <w:szCs w:val="24"/>
              </w:rPr>
              <w:t>(5)</w:t>
            </w:r>
          </w:p>
        </w:tc>
        <w:tc>
          <w:tcPr>
            <w:tcW w:w="2070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:rsidR="00E86869" w:rsidRPr="00463303" w:rsidRDefault="00E86869" w:rsidP="00461ED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sz w:val="24"/>
                <w:szCs w:val="24"/>
              </w:rPr>
              <w:t>8.02</w:t>
            </w:r>
          </w:p>
        </w:tc>
        <w:tc>
          <w:tcPr>
            <w:tcW w:w="1440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E86869" w:rsidRPr="00463303" w:rsidRDefault="00E86869" w:rsidP="00461ED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303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4C78E3" w:rsidRPr="00463303" w:rsidTr="00463303">
        <w:trPr>
          <w:gridBefore w:val="1"/>
          <w:wBefore w:w="108" w:type="dxa"/>
        </w:trPr>
        <w:tc>
          <w:tcPr>
            <w:tcW w:w="603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C78E3" w:rsidRPr="00463303" w:rsidRDefault="004C78E3" w:rsidP="004C78E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Lack of park space in community</w:t>
            </w:r>
          </w:p>
        </w:tc>
        <w:tc>
          <w:tcPr>
            <w:tcW w:w="207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C78E3" w:rsidRPr="00463303" w:rsidRDefault="004C78E3" w:rsidP="004C78E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C78E3" w:rsidRPr="00463303" w:rsidRDefault="004C78E3" w:rsidP="004C78E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78E3" w:rsidRPr="00463303" w:rsidTr="00463303">
        <w:trPr>
          <w:gridAfter w:val="1"/>
          <w:wAfter w:w="108" w:type="dxa"/>
        </w:trPr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C78E3" w:rsidRPr="00463303" w:rsidRDefault="004C78E3" w:rsidP="004C78E3">
            <w:pPr>
              <w:spacing w:after="0"/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Ty</w:t>
            </w:r>
            <w:r w:rsidRPr="00463303">
              <w:rPr>
                <w:rStyle w:val="HeaderChar"/>
                <w:rFonts w:ascii="Times New Roman" w:hAnsi="Times New Roman" w:cs="Times New Roman"/>
                <w:sz w:val="24"/>
                <w:szCs w:val="24"/>
              </w:rPr>
              <w:t>pes</w:t>
            </w: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 xml:space="preserve"> of businesses</w:t>
            </w:r>
            <w:r w:rsidRPr="00463303">
              <w:rPr>
                <w:rStyle w:val="HeaderChar"/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 xml:space="preserve"> commun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C78E3" w:rsidRPr="00463303" w:rsidRDefault="004C78E3" w:rsidP="004C78E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C78E3" w:rsidRPr="00463303" w:rsidRDefault="004C78E3" w:rsidP="004C78E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78E3" w:rsidRPr="00463303" w:rsidTr="00463303">
        <w:trPr>
          <w:gridAfter w:val="1"/>
          <w:wAfter w:w="108" w:type="dxa"/>
        </w:trPr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C78E3" w:rsidRPr="00463303" w:rsidRDefault="004C78E3" w:rsidP="004C78E3">
            <w:pPr>
              <w:spacing w:after="0"/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oneUserDefinedStyle"/>
                <w:rFonts w:ascii="Times New Roman" w:hAnsi="Times New Roman" w:cs="Times New Roman"/>
                <w:sz w:val="24"/>
                <w:szCs w:val="24"/>
              </w:rPr>
              <w:t>C</w:t>
            </w:r>
            <w:r w:rsidRPr="00463303">
              <w:rPr>
                <w:rStyle w:val="HeaderChar"/>
                <w:rFonts w:ascii="Times New Roman" w:hAnsi="Times New Roman" w:cs="Times New Roman"/>
                <w:sz w:val="24"/>
                <w:szCs w:val="24"/>
              </w:rPr>
              <w:t>hange/grow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C78E3" w:rsidRPr="00463303" w:rsidRDefault="004C78E3" w:rsidP="004C78E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C78E3" w:rsidRPr="00463303" w:rsidRDefault="004C78E3" w:rsidP="004C78E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78E3" w:rsidRPr="00463303" w:rsidTr="00463303">
        <w:trPr>
          <w:gridAfter w:val="1"/>
          <w:wAfter w:w="108" w:type="dxa"/>
        </w:trPr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C78E3" w:rsidRPr="00463303" w:rsidRDefault="004C78E3" w:rsidP="004C78E3">
            <w:pPr>
              <w:spacing w:after="0"/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HeaderChar"/>
                <w:rFonts w:ascii="Times New Roman" w:hAnsi="Times New Roman" w:cs="Times New Roman"/>
                <w:sz w:val="24"/>
                <w:szCs w:val="24"/>
              </w:rPr>
              <w:t>Beautification of commun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C78E3" w:rsidRPr="00463303" w:rsidRDefault="004C78E3" w:rsidP="004C78E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C78E3" w:rsidRPr="00463303" w:rsidRDefault="004C78E3" w:rsidP="004C78E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78E3" w:rsidRPr="00463303" w:rsidTr="00463303">
        <w:trPr>
          <w:gridAfter w:val="1"/>
          <w:wAfter w:w="108" w:type="dxa"/>
        </w:trPr>
        <w:tc>
          <w:tcPr>
            <w:tcW w:w="63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78E3" w:rsidRPr="00463303" w:rsidRDefault="004C78E3" w:rsidP="004C78E3">
            <w:pPr>
              <w:spacing w:after="0"/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463303">
              <w:rPr>
                <w:rStyle w:val="HeaderChar"/>
                <w:rFonts w:ascii="Times New Roman" w:hAnsi="Times New Roman" w:cs="Times New Roman"/>
                <w:sz w:val="24"/>
                <w:szCs w:val="24"/>
              </w:rPr>
              <w:t>Rezoning issu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78E3" w:rsidRPr="00463303" w:rsidRDefault="004C78E3" w:rsidP="004C78E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78E3" w:rsidRPr="00463303" w:rsidRDefault="004C78E3" w:rsidP="004C78E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E86869" w:rsidRPr="00463303" w:rsidRDefault="00E86869" w:rsidP="004C78E3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E86869" w:rsidRPr="00463303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252CA" w:rsidRDefault="001252CA" w:rsidP="001252CA">
      <w:pPr>
        <w:spacing w:after="0" w:line="240" w:lineRule="auto"/>
      </w:pPr>
      <w:r>
        <w:separator/>
      </w:r>
    </w:p>
  </w:endnote>
  <w:endnote w:type="continuationSeparator" w:id="0">
    <w:p w:rsidR="001252CA" w:rsidRDefault="001252CA" w:rsidP="001252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252CA" w:rsidRDefault="001252CA" w:rsidP="001252CA">
      <w:pPr>
        <w:spacing w:after="0" w:line="240" w:lineRule="auto"/>
      </w:pPr>
      <w:r>
        <w:separator/>
      </w:r>
    </w:p>
  </w:footnote>
  <w:footnote w:type="continuationSeparator" w:id="0">
    <w:p w:rsidR="001252CA" w:rsidRDefault="001252CA" w:rsidP="001252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252CA" w:rsidRPr="001252CA" w:rsidRDefault="001252CA">
    <w:pPr>
      <w:pStyle w:val="Header"/>
      <w:rPr>
        <w:rFonts w:ascii="Times New Roman" w:hAnsi="Times New Roman" w:cs="Times New Roman"/>
        <w:b/>
      </w:rPr>
    </w:pPr>
    <w:r w:rsidRPr="001252CA">
      <w:rPr>
        <w:rFonts w:ascii="Times New Roman" w:hAnsi="Times New Roman" w:cs="Times New Roman"/>
        <w:b/>
      </w:rPr>
      <w:t>Supplementary File A: Cluster and Statement Lists, Communities A-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4082"/>
    <w:rsid w:val="000C6D0C"/>
    <w:rsid w:val="001252CA"/>
    <w:rsid w:val="001E29DC"/>
    <w:rsid w:val="00204082"/>
    <w:rsid w:val="00232BC3"/>
    <w:rsid w:val="003C6693"/>
    <w:rsid w:val="00461EDA"/>
    <w:rsid w:val="00463303"/>
    <w:rsid w:val="004C78E3"/>
    <w:rsid w:val="00506429"/>
    <w:rsid w:val="005332CD"/>
    <w:rsid w:val="005F450E"/>
    <w:rsid w:val="00795006"/>
    <w:rsid w:val="007A4936"/>
    <w:rsid w:val="008847A9"/>
    <w:rsid w:val="009040BB"/>
    <w:rsid w:val="0096156B"/>
    <w:rsid w:val="009929B7"/>
    <w:rsid w:val="009D48C5"/>
    <w:rsid w:val="009E2FE4"/>
    <w:rsid w:val="00AF6549"/>
    <w:rsid w:val="00B21904"/>
    <w:rsid w:val="00B50893"/>
    <w:rsid w:val="00B92216"/>
    <w:rsid w:val="00C96363"/>
    <w:rsid w:val="00DA27ED"/>
    <w:rsid w:val="00E551BF"/>
    <w:rsid w:val="00E86869"/>
    <w:rsid w:val="00F04EF6"/>
    <w:rsid w:val="00F25A28"/>
    <w:rsid w:val="00F47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BB0231-72F3-4428-A488-922984E0F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52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52CA"/>
  </w:style>
  <w:style w:type="paragraph" w:styleId="Footer">
    <w:name w:val="footer"/>
    <w:basedOn w:val="Normal"/>
    <w:link w:val="FooterChar"/>
    <w:uiPriority w:val="99"/>
    <w:unhideWhenUsed/>
    <w:rsid w:val="001252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52CA"/>
  </w:style>
  <w:style w:type="character" w:customStyle="1" w:styleId="oneUserDefinedStyle">
    <w:name w:val="oneUserDefinedStyle"/>
    <w:rsid w:val="001252CA"/>
    <w:rPr>
      <w:rFonts w:ascii="Tahoma" w:eastAsia="Tahoma" w:hAnsi="Tahoma" w:cs="Tahoma" w:hint="default"/>
      <w:color w:val="1B223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37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3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8</Pages>
  <Words>1283</Words>
  <Characters>7319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8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bow-Skelley, Erin</dc:creator>
  <cp:keywords/>
  <dc:description/>
  <cp:lastModifiedBy>Lebow-Skelley, Erin</cp:lastModifiedBy>
  <cp:revision>6</cp:revision>
  <dcterms:created xsi:type="dcterms:W3CDTF">2021-12-16T22:00:00Z</dcterms:created>
  <dcterms:modified xsi:type="dcterms:W3CDTF">2021-12-17T18:48:00Z</dcterms:modified>
</cp:coreProperties>
</file>